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256" w:rsidRPr="001B234F" w:rsidRDefault="008E0256" w:rsidP="008E0256">
      <w:pPr>
        <w:jc w:val="left"/>
        <w:rPr>
          <w:rFonts w:ascii="Times New Roman" w:hAnsi="Times New Roman" w:cs="Times New Roman"/>
        </w:rPr>
      </w:pPr>
      <w:r w:rsidRPr="001B234F">
        <w:rPr>
          <w:rFonts w:ascii="Times New Roman" w:hAnsi="Times New Roman" w:cs="Times New Roman"/>
        </w:rPr>
        <w:t xml:space="preserve">&gt; [Lagerstroemia </w:t>
      </w:r>
      <w:proofErr w:type="spellStart"/>
      <w:r w:rsidRPr="001B234F">
        <w:rPr>
          <w:rFonts w:ascii="Times New Roman" w:hAnsi="Times New Roman" w:cs="Times New Roman"/>
        </w:rPr>
        <w:t>indica</w:t>
      </w:r>
      <w:proofErr w:type="spellEnd"/>
      <w:r w:rsidRPr="001B234F">
        <w:rPr>
          <w:rFonts w:ascii="Times New Roman" w:hAnsi="Times New Roman" w:cs="Times New Roman"/>
        </w:rPr>
        <w:t>] 18S ribosomal RNA</w:t>
      </w:r>
    </w:p>
    <w:p w:rsidR="008E0256" w:rsidRPr="001B234F" w:rsidRDefault="008E0256" w:rsidP="008E0256">
      <w:pPr>
        <w:jc w:val="left"/>
        <w:rPr>
          <w:rFonts w:ascii="Times New Roman" w:hAnsi="Times New Roman" w:cs="Times New Roman"/>
        </w:rPr>
      </w:pPr>
      <w:r w:rsidRPr="001B234F">
        <w:rPr>
          <w:rFonts w:ascii="Times New Roman" w:hAnsi="Times New Roman" w:cs="Times New Roman"/>
        </w:rPr>
        <w:t>ATGCTTGTCTCAAAGATTAAGCCATGCATGTGCAAGTATGAACTAATTCAGACTGTGAAACTGCGAATGGCTCATTAAATCAGTTATAGTTTGTTTGATGGTATCTGCTACTCGGATAACCGTAGTAATTCTAGAGCTAATACGTGCAACGAACCCCGACTTCTGGAAGGGATGCATTTATTAGATAAAAGGTCGACGCGGGCTTTGCCCGATGCTCTGATGATTCATGATAACTTGACGGATCGCACGGCCATCGTGCCGGCGACGCATCATTCAAATTTCTGCCCTATCAACTTTCGATGGTAGGATAGTGGCCTACCATGGTGGTGACGGGTGACGGAGAATTAGGGTTCGATTCCGGAGAGGGAGCCTGAGAAACGGCTACCACATCCAAGGAAGGCAGCAGGCGCGCAAATTACCCAATCCTGACACGGGGAGGTAGTGACAATAAATAACAATACCGGGCTCATTGAGTCTGGTAATTGGAATGAGTACAATCTAAATCCCTTAACGAGGATCCATTGGAGGGCAAGTCTGGTGCCAGCAGCCGCGGTAATTCCAGCTCCAATAGCGTATATTTAAGTTGTTGCAGTTAAAAAGCTCGTAGTTGGACCTTGGGTTGGGTCGACCGGTCCGCCTTCAGGTGTGCACCGGTCGGCTCGTCCCTTCTACCGGCGATGCGCTCCTGGCCTTAATTGGCCGGGTCGTTCCTCCGGTGCTGTTACTTTGAAGAAATTAGAGTGCTCAAAGCAAGCCTACGCTCTGAATACATTAGCATGGGATAACATCATAGGATTCCGATCCTATTGTGTTGGCCTTCGGGATCGGAGTAATGATTAACAGGGACAGTCGGGGGCATTCGTATTTCATAGTCAGAGGTGAAATTCTTGGATTTATGAAAGACGAACAACTGCGAAAGCATTTGCCAAGGATGTTTTCATTAATCAAGAACGAAAGTTGGGGGCTCGAAGACGATCAGATACCGTCCTAGTCTCAACCATAAACGATGCCGACCAGGGATCAGCGGATGTTGCTTTTAGGACTCCGCTGGCACCTTATGAGAAATCAAAGTTTTTGGGTTCCGGGGGGAGTATGGTCGCAAGGCTGAAACTTAAAGGAATTGACGGAAGGGCACCACCAGGAGTGGAGCCTGCGGCTTAATTTGACTCAACACGGGGAAACTTACCAGGTCCAGACATAGTAAGGATTGACAGACTGAGAGCTCTTTCTTGATTCTATGGGTGGTGGTGCATGGCCGTTCTTAGTTGGTGGAGCGATTTGTCTGGTTAATTCCGTTAACGAACGAGACCTCAGCCTGCTAACTAGCTATGTGGAGGTACACCTCCACGGCCAGCTTCTTAGAGGGACTATGGCCGCTTAGGCCAAGGAAGTTTGAGGCAATAACAGGTCTGTGATGCCCTTAGATGTTCTGGGCCGCACGCGCGCTACACTGATGTATTCAACGAGTCTATAGCCTTGGCCGACAGGCCCGGGTAATCTTTGAAATTTCATCGTGATGGGGATAGATCATTGCAATTGTTGGTCTTCAACGAGGAATTCCTAGTAAGCGCGAGTCATCAGCTCGCGTTGACTACGTCCCTGCCCTTTGTACACACCGCCCGTCGCTCCTACCGATTGAATGGTCCGGTGAAGTGTTCGGATCGCGGCGACGTGGGCGCTCCGTCGCCGACGACGTCGCGAGAAGTCCACTGAACCTTATCATTTA</w:t>
      </w:r>
    </w:p>
    <w:p w:rsidR="008E0256" w:rsidRPr="001B234F" w:rsidRDefault="008E0256" w:rsidP="008E0256">
      <w:pPr>
        <w:jc w:val="left"/>
        <w:rPr>
          <w:rFonts w:ascii="Times New Roman" w:hAnsi="Times New Roman" w:cs="Times New Roman"/>
        </w:rPr>
      </w:pPr>
      <w:r w:rsidRPr="001B234F">
        <w:rPr>
          <w:rFonts w:ascii="Times New Roman" w:hAnsi="Times New Roman" w:cs="Times New Roman"/>
        </w:rPr>
        <w:t xml:space="preserve">&gt; [Lagerstroemia </w:t>
      </w:r>
      <w:proofErr w:type="spellStart"/>
      <w:r w:rsidRPr="001B234F">
        <w:rPr>
          <w:rFonts w:ascii="Times New Roman" w:hAnsi="Times New Roman" w:cs="Times New Roman"/>
        </w:rPr>
        <w:t>indica</w:t>
      </w:r>
      <w:proofErr w:type="spellEnd"/>
      <w:r w:rsidRPr="001B234F">
        <w:rPr>
          <w:rFonts w:ascii="Times New Roman" w:hAnsi="Times New Roman" w:cs="Times New Roman"/>
        </w:rPr>
        <w:t xml:space="preserve">] Actin </w:t>
      </w:r>
    </w:p>
    <w:p w:rsidR="008E0256" w:rsidRPr="001B234F" w:rsidRDefault="008E0256" w:rsidP="008E0256">
      <w:pPr>
        <w:jc w:val="left"/>
        <w:rPr>
          <w:rFonts w:ascii="Times New Roman" w:hAnsi="Times New Roman" w:cs="Times New Roman"/>
        </w:rPr>
      </w:pPr>
      <w:r w:rsidRPr="001B234F">
        <w:rPr>
          <w:rFonts w:ascii="Times New Roman" w:hAnsi="Times New Roman" w:cs="Times New Roman"/>
        </w:rPr>
        <w:t>ATGGCTGATGCAGAGGACATTCAGCCCCTTGTCTGTGACAATGGTACCGGAATGGTGAAGGCTGGATTTGCTGGTGATGATGCTCCTAGGGCGGTCTTTCCCAGTATTGTTGGTCGACCTAGGCACACTGGTGTTATGGTAGGTATGGGTCAGAAGGATGCATATGTTGGTGACGAAGCCCAATCCAAGCGAGGTATCCTTACCTTGAAGTATCCGATAGAACATGGTATTGTGAGCAACTGGGATGACATGGAAAAGATCTGGCATCACACTTTCTACAATGAGCTCCGTGTGGCTCCTGAAGAGCACCCTGTTCTTCTCACGGAGGCCCCTCTCAACCCCAAGGCCAACAGAGAGAAGATGACTCAGATTATGTTCGAGACATTCAATGTGCCTGCCATGTATGTTGCCATTCAGGCTGTGCTTTCCCTGTATGCAAGTGGTCGTACAACTGGTATTGTGCTGGATTCTGGTGATGGTGTGAGTCACACGGTCCCGATCTATGAGGGTTATGCCCTGCCCCACGCTATCCTCCGTCTCGACCTTGCTGGACGCGACCTGACTGATGCTCTCATGAAGATTCTCACTGAGAGAGGTTACATGTTCACCACCACTGCTGAGCGGGAAATTGTCCGTGACATGAAGGAGAAGCTTGCATATGTTGCCCTTGACTATGAGCAGGAACTCGAAACTGCTAAGAGTA</w:t>
      </w:r>
      <w:r w:rsidRPr="001B234F">
        <w:rPr>
          <w:rFonts w:ascii="Times New Roman" w:hAnsi="Times New Roman" w:cs="Times New Roman"/>
        </w:rPr>
        <w:lastRenderedPageBreak/>
        <w:t>GCTCATCAGTCGAGAAGAACTACGAGCTTCCTGATGGACAAGTCATAACCATCGGTGCCGAGAGGTTCCGCTGCCCTGAAGTCCTCTTCCAGCCCTCGCTGATCGGCATGGAAGCTGCTGGGATCCATGAGACTACCTACAACTCCATTATGAAGTGTGATGTGGATATCAGAAAGGATCTCTATGGTAACATTGTTCTCAGTGGTGGTTCCACCATGTTCCCTGGTATCGCCGACAGGATGAGCAAGGAGATCACTGCCCTTGCCCCAAGCAGCATGAAGATTAAGGTTGTTGCACCGCCAGAGAGAAAGTACAGTGTCTGGATTGGAGGATCGATCCTTGCGTCTCTCAGCACATTCCAGCAGATGTGGATTTCCAAGGGCGAGTACGATGAGTCGGGTCCATCAATCGTCCACAGGAAGTGCTTCTAG</w:t>
      </w:r>
    </w:p>
    <w:p w:rsidR="008E0256" w:rsidRPr="001B234F" w:rsidRDefault="008E0256" w:rsidP="008E0256">
      <w:pPr>
        <w:jc w:val="left"/>
        <w:rPr>
          <w:rFonts w:ascii="Times New Roman" w:hAnsi="Times New Roman" w:cs="Times New Roman"/>
        </w:rPr>
      </w:pPr>
      <w:r w:rsidRPr="001B234F">
        <w:rPr>
          <w:rFonts w:ascii="Times New Roman" w:hAnsi="Times New Roman" w:cs="Times New Roman"/>
        </w:rPr>
        <w:t xml:space="preserve">&gt; [Lagerstroemia </w:t>
      </w:r>
      <w:proofErr w:type="spellStart"/>
      <w:r w:rsidRPr="001B234F">
        <w:rPr>
          <w:rFonts w:ascii="Times New Roman" w:hAnsi="Times New Roman" w:cs="Times New Roman"/>
        </w:rPr>
        <w:t>indica</w:t>
      </w:r>
      <w:proofErr w:type="spellEnd"/>
      <w:r w:rsidRPr="001B234F">
        <w:rPr>
          <w:rFonts w:ascii="Times New Roman" w:hAnsi="Times New Roman" w:cs="Times New Roman"/>
        </w:rPr>
        <w:t>] RNA polymerase II</w:t>
      </w:r>
    </w:p>
    <w:p w:rsidR="008E0256" w:rsidRPr="001B234F" w:rsidRDefault="008E0256" w:rsidP="008E0256">
      <w:pPr>
        <w:jc w:val="left"/>
        <w:rPr>
          <w:rFonts w:ascii="Times New Roman" w:hAnsi="Times New Roman" w:cs="Times New Roman"/>
        </w:rPr>
      </w:pPr>
      <w:r w:rsidRPr="001B234F">
        <w:rPr>
          <w:rFonts w:ascii="Times New Roman" w:hAnsi="Times New Roman" w:cs="Times New Roman"/>
        </w:rPr>
        <w:t>ATGCTGCAGCACCAAATTGCTCAGTCGCCGGCGAGGCTAGGCCTCACGAGCCCCAATTCTCCGTCACTTCAGACCGCTTCTCCTCAGCCGCCGCCCAAATTCTCCTCCTCTCAACAGCCCCAGCTCCAACCGCACCCGAACCTTGCCACTGCCCCTTCTACCTCCTCGGCCCTCCTCCCCCTCCTTCCACCGCTCCCGAGGGCCCAGTCCCTCCTCCTCCAGATGGCTTCCCTCGCCACGAAGCTCTTTGAAGTCTCCCCGAACCGCTCTTTTTGGCTCACCTCATTCCGCGGAGTGTTTCCGACCTTCTTGCCATCCCAGTCGCAGACCCTGCCTGATCAGTCCTCTTCCTCCACCAAAGAGGTCCTCTCCCTTTTCACTTCTCTCCAGACCCAGCTCTTCGAGGCTGTGGCTGAGCTCCAGGAGATCCTCGACCTCCAAGATGCGAAGCATAAAGTCTCCCGAGAGGTCCGGTCAATGGACGCATCCTTGCTGTCCTTCGCCCACAAGCTTAAAGAGGCCGAGCGGGTCCTCGATGTTCTAGTGGATGATTACTCTGATTACCGCTGCCCCAAGAGGTCGAAATCGGAGGATGCCGAGGAGGAGGATGAATCTTCATTCACGACCATGGCTTCTCGGCTGAATCTCTCGGACATCATATCATATGCTCACCGGATAAGCTACACGACCTTCGCTCCTCCCGAGTTCGGGGCTGGGCAGGCACCTCTCCGTGGTGCCCTTCCTCCTGCTCCACAAGAGGAGCAAATGCGAGCCTCGCAGCTTTACAACTTTGCCGATCTGGATGTTGGGTTGCCTAAAACAGTCGAAACTAAGGAGAAGACAATCGAGCCTATCATTGAGCCAACTCTCGTCCCAGACACGAATAATCCTCTTGCAAATTTGGCAGCTATCCAGGGCCTGCTTCCTCCGAATATTACAGTTCCATCGGGTTGGAAGCCGGGGATGCCAGTGGAGCTCCCAACCAATCTGCCTGTGCCCCCACCTGGGTGGAAACCAGGGGACCCTGTCCCACTTCCTCCACTGGACTCTCTTGCTGCGCCTAGGATCGAGGAGCCGCAAATACGACCGGTCGCTCCTCAAGGCATGCACAAGGAGCCAGAGATTATACAGGTTCGGCACGTCGACCTGGAACTGCCTGATAATTTCGATGATAGCAGCGACTACAGTAGCGATGAGGGAAGCTCCGAGGAGGATGACTGA</w:t>
      </w:r>
    </w:p>
    <w:p w:rsidR="008E0256" w:rsidRPr="001B234F" w:rsidRDefault="008E0256" w:rsidP="008E0256">
      <w:pPr>
        <w:jc w:val="left"/>
        <w:rPr>
          <w:rFonts w:ascii="Times New Roman" w:hAnsi="Times New Roman" w:cs="Times New Roman"/>
        </w:rPr>
      </w:pPr>
      <w:r w:rsidRPr="001B234F">
        <w:rPr>
          <w:rFonts w:ascii="Times New Roman" w:hAnsi="Times New Roman" w:cs="Times New Roman"/>
        </w:rPr>
        <w:t xml:space="preserve">&gt; [Lagerstroemia </w:t>
      </w:r>
      <w:proofErr w:type="spellStart"/>
      <w:r w:rsidRPr="001B234F">
        <w:rPr>
          <w:rFonts w:ascii="Times New Roman" w:hAnsi="Times New Roman" w:cs="Times New Roman"/>
        </w:rPr>
        <w:t>indica</w:t>
      </w:r>
      <w:proofErr w:type="spellEnd"/>
      <w:r w:rsidRPr="001B234F">
        <w:rPr>
          <w:rFonts w:ascii="Times New Roman" w:hAnsi="Times New Roman" w:cs="Times New Roman"/>
        </w:rPr>
        <w:t xml:space="preserve">] </w:t>
      </w:r>
      <w:proofErr w:type="spellStart"/>
      <w:r w:rsidRPr="001B234F">
        <w:rPr>
          <w:rFonts w:ascii="Times New Roman" w:hAnsi="Times New Roman" w:cs="Times New Roman"/>
        </w:rPr>
        <w:t>Cyclophilin</w:t>
      </w:r>
      <w:proofErr w:type="spellEnd"/>
    </w:p>
    <w:p w:rsidR="008E0256" w:rsidRPr="001B234F" w:rsidRDefault="008E0256" w:rsidP="008E0256">
      <w:pPr>
        <w:jc w:val="left"/>
        <w:rPr>
          <w:rFonts w:ascii="Times New Roman" w:hAnsi="Times New Roman" w:cs="Times New Roman"/>
        </w:rPr>
      </w:pPr>
      <w:r w:rsidRPr="001B234F">
        <w:rPr>
          <w:rFonts w:ascii="Times New Roman" w:hAnsi="Times New Roman" w:cs="Times New Roman"/>
        </w:rPr>
        <w:t>ATGGGCAACCCGAGGGTCTTCTTTGACATGTCGATCGGCGGCCAGCCCGCCGGTCGGATCGTGATGGAGCTCTTCGCCGACACCACCCCCCGCACGGCCGAGAACTTCCGCGCCCTCTGCACCGGCGAGAAGGGGGTCGGCCGCTCCGGCAAGCCGCTCCACTACAAGGGATCCACCTTCCACCGCGTGATCCCGGGCTTCATGTGCCAGGGCGGCGACTTCACCGCCGGGAACGGCACCGGAGGCGAGTCGATCTACGGTGCCAAGTTCGCTGACGAGAACTTCATCAGGAAGCACACCGGCCCTGGCGTCCTGTCCATGGCGAACGCCGGCCCGGGGACCAACGGATCCCAGTTCTTCATCTGCACCGCTAAGACGGAGTGGCTGGACGGGAAGCACGTGGTGTTCGGGCAGATCGTGGAGGGGATGGACGTAGTGAAGGCGGCGGAGAAGGTGGGGTCCAGCTCCGGCAGGACCTCGAAGCCGGTCGTGATCGCGGACTGCGGCCAGCTCTCTTAG</w:t>
      </w:r>
    </w:p>
    <w:p w:rsidR="008E0256" w:rsidRPr="001B234F" w:rsidRDefault="008E0256" w:rsidP="008E0256">
      <w:pPr>
        <w:jc w:val="left"/>
        <w:rPr>
          <w:rFonts w:ascii="Times New Roman" w:hAnsi="Times New Roman" w:cs="Times New Roman"/>
        </w:rPr>
      </w:pPr>
      <w:r w:rsidRPr="001B234F">
        <w:rPr>
          <w:rFonts w:ascii="Times New Roman" w:hAnsi="Times New Roman" w:cs="Times New Roman"/>
        </w:rPr>
        <w:t xml:space="preserve">&gt; [Lagerstroemia </w:t>
      </w:r>
      <w:proofErr w:type="spellStart"/>
      <w:r w:rsidRPr="001B234F">
        <w:rPr>
          <w:rFonts w:ascii="Times New Roman" w:hAnsi="Times New Roman" w:cs="Times New Roman"/>
        </w:rPr>
        <w:t>indica</w:t>
      </w:r>
      <w:proofErr w:type="spellEnd"/>
      <w:r w:rsidRPr="001B234F">
        <w:rPr>
          <w:rFonts w:ascii="Times New Roman" w:hAnsi="Times New Roman" w:cs="Times New Roman"/>
        </w:rPr>
        <w:t>] Elongation factor-1-alpha</w:t>
      </w:r>
    </w:p>
    <w:p w:rsidR="008E0256" w:rsidRPr="001B234F" w:rsidRDefault="008E0256" w:rsidP="008E0256">
      <w:pPr>
        <w:jc w:val="left"/>
        <w:rPr>
          <w:rFonts w:ascii="Times New Roman" w:hAnsi="Times New Roman" w:cs="Times New Roman"/>
        </w:rPr>
      </w:pPr>
      <w:r w:rsidRPr="001B234F">
        <w:rPr>
          <w:rFonts w:ascii="Times New Roman" w:hAnsi="Times New Roman" w:cs="Times New Roman"/>
        </w:rPr>
        <w:t>ATGGGTAAGGAGAAGTTTCACATTAACATTGTGGTTATTGGCCACGTCGACTCTGGTAAGTCCACCACCACTGGCCACTTGATCTACAAGCTTGGAGGTATCGACAAGCGTGTGATT</w:t>
      </w:r>
      <w:r w:rsidRPr="001B234F">
        <w:rPr>
          <w:rFonts w:ascii="Times New Roman" w:hAnsi="Times New Roman" w:cs="Times New Roman"/>
        </w:rPr>
        <w:lastRenderedPageBreak/>
        <w:t>GAGAGGTTTGAAAAGGAAGCTGCTGAGATGAACAAGAGATCCTTCAAGTATGCCTGGGTGCTTGACAAGCTGAAGGCTGAGCGTGAGCGTGGTATCACAATTGACATTGCCCTGTGGAAATTTGAGACAACTAAGTACTACTGCACTGTCATTGATGCCCCTGGACACCGTGACTTCATCAAGAACATGATTACTGGAACATCACAGGCTGACTGTGCTGTGCTCATCATTGACTCCACCACTGGAGGTTTTGAGGCTGGTATCTCTAAGGATGGTCAGACCCGTGAGCACGCTCTGCTTGCCTTCACCCTTGGTGTGAAGCAAATGATTTGCTGCTGCAACAAGATGGATGCCACCACTCCTAAGTACTCCAAGGCCAGGTACGATGAAATTGTGAAGGAAGTCTCCTCATACCTCAAGAAGGTGGGTTACAACCCCGATAAGATTCCATTCGTCCCAATCTCCGGGTTTGAGGGAGACAACATGATTGAGAGGTCCACCAACCTCGACTGGTACAAGGGCCCCACTCTTCTGGAGGCTCTCGACCAGATCCAGGAGCCCAAGAGGCCCTCAGACAAGCCCCTCCGTCTCCCACTTCAGGATGTCTACAAGATTGGTGGTATTGGAACCGTCCCTGTCGGTCGTGTGGAGACTGGTGTCCTCAAGCCTGGTATGGTGGTGACCTTCGGTCCGACTGGGTTGACAACTGAAGTTAAGTCAGTTGAGATGCATCACGAGGCCCTGCAGGAGGCCCTTCCCGGTGACAATGTGGGGTTCAACGTGAAGAACGTTGCTGTCAAGGATCTGAAGCGTGGGTATGTTGCATCAAACTCCAAGGATGATCCCGCCAAGGAGGCAGCTAGCTTTGTCTCCCAGGTCATCATCATGAACCATCCCGGTCAGATTGGGAGTGGATATGCCCCCGTCCTTGACTGTCACACCTCCCACATTGCCGTCAAGTTTGCTGAGCTAGTAACCAAGATCGACAGACGGTCTGGAAAGGAGCTCGAGAAAGAGCCTAAATTCCTGAAGAATGGTGATGCTGGTTTGGTTAAGATGATTCCCTCGAAGCCGATGGTGGTGGAGACCTTCTCCCAATACCCGCCTCTCGGGCGTTTTGCTGTCAGGGACATGAGGCAGACAGTTGCAGTCGGTGTCATTAAGAGTGTGGAGAAGAAGGACCCAAGTGGTGCTAAGGTCACCAAGTCTGCAGCCAAGAAGGGTGGGAAGTGA</w:t>
      </w:r>
    </w:p>
    <w:p w:rsidR="008E0256" w:rsidRPr="001B234F" w:rsidRDefault="008E0256" w:rsidP="008E0256">
      <w:pPr>
        <w:jc w:val="left"/>
        <w:rPr>
          <w:rFonts w:ascii="Times New Roman" w:hAnsi="Times New Roman" w:cs="Times New Roman"/>
        </w:rPr>
      </w:pPr>
      <w:r w:rsidRPr="001B234F">
        <w:rPr>
          <w:rFonts w:ascii="Times New Roman" w:hAnsi="Times New Roman" w:cs="Times New Roman"/>
        </w:rPr>
        <w:t xml:space="preserve">&gt; [Lagerstroemia </w:t>
      </w:r>
      <w:proofErr w:type="spellStart"/>
      <w:r w:rsidRPr="001B234F">
        <w:rPr>
          <w:rFonts w:ascii="Times New Roman" w:hAnsi="Times New Roman" w:cs="Times New Roman"/>
        </w:rPr>
        <w:t>indica</w:t>
      </w:r>
      <w:proofErr w:type="spellEnd"/>
      <w:r w:rsidRPr="001B234F">
        <w:rPr>
          <w:rFonts w:ascii="Times New Roman" w:hAnsi="Times New Roman" w:cs="Times New Roman"/>
        </w:rPr>
        <w:t>] Eukaryotic translation initiation factor 5 A</w:t>
      </w:r>
    </w:p>
    <w:p w:rsidR="008E0256" w:rsidRPr="001B234F" w:rsidRDefault="008E0256" w:rsidP="008E0256">
      <w:pPr>
        <w:jc w:val="left"/>
        <w:rPr>
          <w:rFonts w:ascii="Times New Roman" w:hAnsi="Times New Roman" w:cs="Times New Roman"/>
        </w:rPr>
      </w:pPr>
      <w:r w:rsidRPr="001B234F">
        <w:rPr>
          <w:rFonts w:ascii="Times New Roman" w:hAnsi="Times New Roman" w:cs="Times New Roman"/>
        </w:rPr>
        <w:t>ATGTCGGACGAGGAGCACCACTTCGAGTCGAAGGCCGATGCCGGAGCCTCCAAGACCTATCCTCAGCAGGCCGGTACCATCCGCAAGAACGGCTATCTCGTCATCAAAAACCGTCCCTGCAAGGTGGTTGAAGTTTCCACATCCAAGACTGGCAAGCACGGTCATGCTAAGTGCCACTTTGTTGCAATTGATATCTTCAGTGGCAAGAAGCTTGAAGATATTGTCCCTTCATCCCACAACTGTGATGTTCCCCATGTCAACCGCACTGACTACCAGCTGATTGATATCTCT</w:t>
      </w:r>
    </w:p>
    <w:p w:rsidR="008E0256" w:rsidRPr="001B234F" w:rsidRDefault="008E0256" w:rsidP="008E0256">
      <w:pPr>
        <w:jc w:val="left"/>
        <w:rPr>
          <w:rFonts w:ascii="Times New Roman" w:hAnsi="Times New Roman" w:cs="Times New Roman"/>
        </w:rPr>
      </w:pPr>
      <w:r w:rsidRPr="001B234F">
        <w:rPr>
          <w:rFonts w:ascii="Times New Roman" w:hAnsi="Times New Roman" w:cs="Times New Roman"/>
        </w:rPr>
        <w:t xml:space="preserve">&gt; [Lagerstroemia </w:t>
      </w:r>
      <w:proofErr w:type="spellStart"/>
      <w:r w:rsidRPr="001B234F">
        <w:rPr>
          <w:rFonts w:ascii="Times New Roman" w:hAnsi="Times New Roman" w:cs="Times New Roman"/>
        </w:rPr>
        <w:t>indica</w:t>
      </w:r>
      <w:proofErr w:type="spellEnd"/>
      <w:r w:rsidRPr="001B234F">
        <w:rPr>
          <w:rFonts w:ascii="Times New Roman" w:hAnsi="Times New Roman" w:cs="Times New Roman"/>
        </w:rPr>
        <w:t>] Glyceraldehyde-3-phosphate dehydrogenase</w:t>
      </w:r>
    </w:p>
    <w:p w:rsidR="008E0256" w:rsidRPr="001B234F" w:rsidRDefault="008E0256" w:rsidP="008E0256">
      <w:pPr>
        <w:jc w:val="left"/>
        <w:rPr>
          <w:rFonts w:ascii="Times New Roman" w:hAnsi="Times New Roman" w:cs="Times New Roman"/>
        </w:rPr>
      </w:pPr>
      <w:r w:rsidRPr="001B234F">
        <w:rPr>
          <w:rFonts w:ascii="Times New Roman" w:hAnsi="Times New Roman" w:cs="Times New Roman"/>
        </w:rPr>
        <w:t>ATGGGGAAGATCAAGATCGGAATCAACGGATTCGGAAGGATCGGCCGTCTGGTCGCGAGGGTCGCTCTTCAGAGAGATGACGTTGAGCTCGTTGCTGTTAACGATCCCTTTATCACCACCGACTACATGACTTATATGTTTAAGTATGACAGTGTTCACGGTCAGTGGAAGCACCACGAACTCAAAGTCAAGGACTCCAAAACTCTCCTGTTCGGCGAGAAAGCTGTCACTGTTTTTGGAATCAGGAACCCTGAGGAGATCCCATGGGCAGAGACCGGAGCTGAATACATTGTGGAGTCCACTGGTGTTTTCACCGACAAGGACAAAGCAGCTGCCCACTTGAAGGGTGGTGCCAAGAAGGTTGTCATTTCTGCCCCGAGTAAGGATGCTCCCATGTTTGTTGTGGGTGTCAATGAGAAGGAATACAAACCCGAGCTTCACATTGTGTCCAATGCTAGCTGCACAACTAATTGCCTTGCTCCACTTGCGAAAGTTATCAATGACAGGTTTGGTATTGTAGAAGGTCTCATGACTACAGTCCACTCAATCACAGCTACACAAAAAACTGTTGATGGACCGTCGATGAAGGATTGGAGAGGTGGTAGGGCTGCCTCATTCAACATCATTCCCAGCAGCACAGGAGCTGCTAAGGCTGTTGGAAAAGTATTGCCAGCACTCAATGGAAAGCTGACTGGAATGGCTTTCCGTGTCCCCACTGTTGATGTTTCAGTGGTAGACCTTACTGTGAGACTTGAGAAAGGAGCCACTTATGAGGAGGTCAAAGCTGCAATTAAAGAGGAATCTGAGGGAAAACTGAAGGGAATTCTTGGCTATACTGAGGATGATGTGGTGTCAACTGACTTTGTGGGTGAT</w:t>
      </w:r>
      <w:r w:rsidRPr="001B234F">
        <w:rPr>
          <w:rFonts w:ascii="Times New Roman" w:hAnsi="Times New Roman" w:cs="Times New Roman"/>
        </w:rPr>
        <w:lastRenderedPageBreak/>
        <w:t>AACAGGTCGAGCATCTTCGATGCCAAGGCTGGAATTGCTTTGAACGAGAAGTTTTTGAAGATTGTGGCTTGGTATGACAATGAATGGGGCTACAGCACTCGTGTCATCGATTTGATCTGCCACATGGCCTCTGTCCATTAA</w:t>
      </w:r>
    </w:p>
    <w:p w:rsidR="008E0256" w:rsidRPr="001B234F" w:rsidRDefault="008E0256" w:rsidP="008E0256">
      <w:pPr>
        <w:jc w:val="left"/>
        <w:rPr>
          <w:rFonts w:ascii="Times New Roman" w:hAnsi="Times New Roman" w:cs="Times New Roman"/>
        </w:rPr>
      </w:pPr>
      <w:r w:rsidRPr="001B234F">
        <w:rPr>
          <w:rFonts w:ascii="Times New Roman" w:hAnsi="Times New Roman" w:cs="Times New Roman"/>
        </w:rPr>
        <w:t xml:space="preserve">&gt; [Lagerstroemia </w:t>
      </w:r>
      <w:proofErr w:type="spellStart"/>
      <w:r w:rsidRPr="001B234F">
        <w:rPr>
          <w:rFonts w:ascii="Times New Roman" w:hAnsi="Times New Roman" w:cs="Times New Roman"/>
        </w:rPr>
        <w:t>indica</w:t>
      </w:r>
      <w:proofErr w:type="spellEnd"/>
      <w:r w:rsidRPr="001B234F">
        <w:rPr>
          <w:rFonts w:ascii="Times New Roman" w:hAnsi="Times New Roman" w:cs="Times New Roman"/>
        </w:rPr>
        <w:t>] Alpha-tubulin protein</w:t>
      </w:r>
    </w:p>
    <w:p w:rsidR="008E0256" w:rsidRPr="001B234F" w:rsidRDefault="008E0256" w:rsidP="008E0256">
      <w:pPr>
        <w:jc w:val="left"/>
        <w:rPr>
          <w:rFonts w:ascii="Times New Roman" w:hAnsi="Times New Roman" w:cs="Times New Roman"/>
        </w:rPr>
      </w:pPr>
      <w:r w:rsidRPr="001B234F">
        <w:rPr>
          <w:rFonts w:ascii="Times New Roman" w:hAnsi="Times New Roman" w:cs="Times New Roman"/>
        </w:rPr>
        <w:t>ATGAGAGAGTGCATCTCGATCCACATCGGTCAGGCCGGTATTCAGGTCGGAAATGCCTGCTGGGAGCTCTACTGCCTTGAGCATGGGATTCAGCCTGATGGCCAGGCGCCAAGTGACAAGACTGTCAACGGAGGTGATGATGCTTTCAACACCTTCTTCAGTGAGACAGGAGCTGGGAAGCATGTTCCTCGTGCTGTTTTTGTTGACCTGGAGCCCACCGTCATAGATGAGGTGAGGACTGGAACGTATCGCCAGTTGTTCCACCCTGAGCAGCTCATCAGTGGCAAAGAAGATGCTGCCAACAACTTTGCTCGTGGCCACTACACAATTGGGAAAGAGATTGTCGATCTATGCTTGGACAGGATACGCAAGCTTGCTGACAACTGCACCGGGCTCCAGGGATTCCTTGTCTTCAACTCTGTTGGAGGTGGTACCGGCTCTGGTCTTGGCTCCCTTCTGTTGGAGCGCCTCTCTGTGGACTATGGCAAGAAATCAAAACTTAGTTTCACTGTGTACCCATCACCCCAAGTTTCCACCTCCGTCGTAGAACCATACAACAGCGTCCTTTCAACCCACTCCCTCCTTGAGCACACGGATGTTGCTGTTCTCCTTGACAATGAAGCCATCTATGACATCTGCAGACGCTCCCTTGACATCGAGCGCCCTACCTACACCAACCTCAACCGCCTTGTCTCTCAGGTGATCTCATCCCTCACTGCCTCACTGAGGTTCGATGGTGCCCTGAATGTGGATGTAACTGAGTTCCAGACCAACCTTGTGCCTTACCCAAGGATCCACTTCATGCTTTCCTCCTATGCTCCAGTCATATCAGCCGAGAAGGCCTACCATGAGCAGCTCTCCGTGGCAGAGATCACCAACAGTGCCTTCGAGCCTTCCTCCATGATGGCCAAGTGCGACCCTCGCCATGGCAAGTACATGGCCTGCTGCCTCATGTACCGTGGAGATGTAGTCCCCAAGGATGTCAATGCTGCTGTGGCCACCATAAAAACCAAGCGCACCATCCAATTTGTGGACTGGTGCCCGACTGGATTCAAATGTGGAATCAACTACCAGCCACCTGCCGTGGTTCCAGGGGGAGACCTTGCAAAGGTCCAGAGGGCCATGTGCATGATCTCCAACTCCACCAGTGTTGCAGAGGTGTTCGGTCGCATCGATCACAAGTTCGACCTCATGTATGCAAAGAGAGCGTTTGTGCACTGGTACGTGGGTGAGGGCATGGAGGAAGGAGAGTTCTCCGAGGCCCGGGAGGATCTTGCTGCACTAGAGAAGGATTATGAGGAGGTGGGAGCTGAGTCTGCTGAGGGTGAAGATGGAGATGAAGGAGATGAATATTGA</w:t>
      </w:r>
    </w:p>
    <w:p w:rsidR="008E0256" w:rsidRPr="001B234F" w:rsidRDefault="008E0256" w:rsidP="008E0256">
      <w:pPr>
        <w:jc w:val="left"/>
        <w:rPr>
          <w:rFonts w:ascii="Times New Roman" w:hAnsi="Times New Roman" w:cs="Times New Roman"/>
        </w:rPr>
      </w:pPr>
      <w:r w:rsidRPr="001B234F">
        <w:rPr>
          <w:rFonts w:ascii="Times New Roman" w:hAnsi="Times New Roman" w:cs="Times New Roman"/>
        </w:rPr>
        <w:t xml:space="preserve">&gt; [Lagerstroemia </w:t>
      </w:r>
      <w:proofErr w:type="spellStart"/>
      <w:r w:rsidRPr="001B234F">
        <w:rPr>
          <w:rFonts w:ascii="Times New Roman" w:hAnsi="Times New Roman" w:cs="Times New Roman"/>
        </w:rPr>
        <w:t>indica</w:t>
      </w:r>
      <w:proofErr w:type="spellEnd"/>
      <w:r w:rsidRPr="001B234F">
        <w:rPr>
          <w:rFonts w:ascii="Times New Roman" w:hAnsi="Times New Roman" w:cs="Times New Roman"/>
        </w:rPr>
        <w:t>] Beta-tubulin protein</w:t>
      </w:r>
      <w:bookmarkStart w:id="0" w:name="_GoBack"/>
      <w:bookmarkEnd w:id="0"/>
    </w:p>
    <w:p w:rsidR="008E0256" w:rsidRPr="001B234F" w:rsidRDefault="008E0256" w:rsidP="008E0256">
      <w:pPr>
        <w:rPr>
          <w:rFonts w:ascii="Times New Roman" w:hAnsi="Times New Roman" w:cs="Times New Roman"/>
        </w:rPr>
      </w:pPr>
      <w:r w:rsidRPr="001B234F">
        <w:rPr>
          <w:rFonts w:ascii="Times New Roman" w:hAnsi="Times New Roman" w:cs="Times New Roman"/>
        </w:rPr>
        <w:t>ATGAGGGAGATCCTTCACGTCCAGGGTGGGCAGTGCGGGAACCAGATCGGCTCCAAGTTCTGGGAGGTGATCTGCGACGAGCACGGCATCGACCCCACCGGCCGCTACAAGGGCAGCTCCTCCGACGGCGACATCCAGCTCGAGCGCATCAATGTCTACTACAATGAGGCCTCCGGTGGCCGCTACGTTCCCCGGGCCGTCCTCATGGACCTAGAGCCCGGCACCATGGACAGCATCCGCTCCGGCCCCTACGGCCAGATCTTCCGCCCCGACAACTTCGTCTTCGGCCAGTCCGGCGCCGGCAACAACTGGGCCAAGGGTCACTACACCGAGGGCGCCGAGCTCATCGACGCTGTCCTCGACGTCGTCCGCAAGGAGGCCGAGAACTGCGACTGCCTCCAAGGTTTCCAAGTGTGCCACTCACTTGGAGGAGGCACTGGCTCGGGTATGGGAACTCTCTTGATCTCAAAGATCAGGGAGGAGTACCCGGACAGAATGATGCTCACATTCTCTGTCTTCCCTTCCCCAAAGGTCTCTGACACAGTTGTGGAGCCATACAATGCCACCCTTTCTGTGCATCAGCTGGTCGAAAACGCTGATGAGTGCATGGTCCTTGACAATGAAGCCCTCTATGACATCTGCTTCAGAACATTGAAGCTTAGCACCCCAAGCTTTGGGGACCTGAACCACTTAATCTCTGCTACCATGAGTGGAGTGACCTGCTGCCTTCGATTCCCGGGGCAGCTGAACTCGGACCTCCGAAAACTTGCAGTCAACCTGATACCATTCCCTCGTCTCCACTTCTTCATGGTTGGGTTCGCCCCGCTGACCTCCCGCGGATCCCAGAAGTACATCTCCCTCACCGTGCCC</w:t>
      </w:r>
      <w:r w:rsidRPr="001B234F">
        <w:rPr>
          <w:rFonts w:ascii="Times New Roman" w:hAnsi="Times New Roman" w:cs="Times New Roman"/>
        </w:rPr>
        <w:lastRenderedPageBreak/>
        <w:t>GAGCTGACGCAGCAGATGTGGGATGCCAAGAACATGATGTGCGCCGCCGATCCCCGTCATGGCCGCTACCTTACAGCATCGGCCATGTTCCGTGGGAAGATGAGCACCAAGGAAGTGGACGAGCAGATGATCAATGTCCAGAACAAGAACTCCTCCTACTTCGTGGAGTGGATTCCTAACAATGTGAAATCAAGTGTGTGTGATATTGCACCACAGGGCCTGAAGATGGCCTCGACTTTTGTCGGAAACTCTACCTCAATTCAGGAGATGTTTAGGCGGGTGAGCGAGCAGTTTACAGCCATGTTCAGGAGGAAGGCCTTCTTGCACTGGTACACCGGGGAAGGGATGGACGAGATGGAGTTCACCGAGGCCGAGAGCAACATGAACGACCTCGTCTCGGAGTATCAGCAGTACCAGGATGCCACTGCCGATGAGGAGATCGAGTACGAGGAAGAGGAGGAACAAGAGCACATGTGA</w:t>
      </w:r>
    </w:p>
    <w:p w:rsidR="008E0256" w:rsidRPr="001B234F" w:rsidRDefault="008E0256" w:rsidP="008E0256">
      <w:pPr>
        <w:jc w:val="left"/>
        <w:rPr>
          <w:rFonts w:ascii="Times New Roman" w:hAnsi="Times New Roman" w:cs="Times New Roman"/>
        </w:rPr>
      </w:pPr>
      <w:r w:rsidRPr="001B234F">
        <w:rPr>
          <w:rFonts w:ascii="Times New Roman" w:hAnsi="Times New Roman" w:cs="Times New Roman"/>
        </w:rPr>
        <w:t xml:space="preserve">&gt; [Lagerstroemia </w:t>
      </w:r>
      <w:proofErr w:type="spellStart"/>
      <w:r w:rsidRPr="001B234F">
        <w:rPr>
          <w:rFonts w:ascii="Times New Roman" w:hAnsi="Times New Roman" w:cs="Times New Roman"/>
        </w:rPr>
        <w:t>speciosa</w:t>
      </w:r>
      <w:proofErr w:type="spellEnd"/>
      <w:r w:rsidRPr="001B234F">
        <w:rPr>
          <w:rFonts w:ascii="Times New Roman" w:hAnsi="Times New Roman" w:cs="Times New Roman"/>
        </w:rPr>
        <w:t>] AGAMOUS 1</w:t>
      </w:r>
      <w:r w:rsidR="00856E35">
        <w:rPr>
          <w:rFonts w:ascii="Times New Roman" w:hAnsi="Times New Roman" w:cs="Times New Roman" w:hint="eastAsia"/>
        </w:rPr>
        <w:t xml:space="preserve"> gene</w:t>
      </w:r>
    </w:p>
    <w:p w:rsidR="008E0256" w:rsidRPr="001B234F" w:rsidRDefault="008E0256" w:rsidP="008E0256">
      <w:pPr>
        <w:jc w:val="left"/>
        <w:rPr>
          <w:rFonts w:ascii="Times New Roman" w:hAnsi="Times New Roman" w:cs="Times New Roman"/>
        </w:rPr>
      </w:pPr>
      <w:r w:rsidRPr="001B234F">
        <w:rPr>
          <w:rFonts w:ascii="Times New Roman" w:hAnsi="Times New Roman" w:cs="Times New Roman"/>
        </w:rPr>
        <w:t>ATGGGGAGAGGGAGAGTGGAGCTGAAGAGGATAGAGAACAAGATCAACAGGCAGGTGACCTTCGCTAAGCGGAGGAATGGGCTCCTCAAGAAAGCCTACGAGCTCTCCGTCCTCTGCGACGCCGAGGTTGCTCTCATCATCTTCTCCAATAGAGGAAAGCTGTACGAGTTCTGCAGCTCCTCCAGCATGCTCAAGACTTTGGAGAGGTACCAGAAATGCAGCTACAATGCATTGGAGCCAAATGTGTCTGCAAAAGAGGCTTCCCTGGAGCTGAGTTGCCAGCAGGAGTATCTCAAACTCAAAGCACGTTATGAAGCCCTTCAAAGAACCCAGAGGAATCTCCTCGGAGAAGAACTTGGCCCGCTTAGCAGCAAGGAGCTTGAATCCCTTGAGAGGCAGCTAGATGCATCTTTGAAGCAGATCAGATCAACAAGGACCCAATACATGCTGGATCAACTCGGAGATCTTCAAAGGAAGGAGCATATGCTCAACGAGGCAAATCAGGCTCTAAAGCAACGGTTGATGGAGGGATACCAGGCAAACATGCTGCAGCTAAATGCCGCCGCGGAGGAAGTGGGCTACGGCCGAGCGGGCGCTCCTCCACCTCCGGTCGATGGGCTCTTCCACCCTGTGGCCTGTGAGCCCACTCTTCATATCGGATATCAGCCCGATCACATGGCGGTAGTCACGGCTGCTGGGCCGAGCGTGACCAATTTCATGCCAGGATGGATGCCATGA</w:t>
      </w:r>
    </w:p>
    <w:p w:rsidR="008E0256" w:rsidRPr="001B234F" w:rsidRDefault="008E0256" w:rsidP="008E0256">
      <w:pPr>
        <w:jc w:val="left"/>
        <w:rPr>
          <w:rFonts w:ascii="Times New Roman" w:hAnsi="Times New Roman" w:cs="Times New Roman"/>
        </w:rPr>
      </w:pPr>
    </w:p>
    <w:p w:rsidR="008E0256" w:rsidRPr="001B234F" w:rsidRDefault="008E0256" w:rsidP="008E0256">
      <w:pPr>
        <w:jc w:val="left"/>
        <w:rPr>
          <w:rFonts w:ascii="Times New Roman" w:hAnsi="Times New Roman" w:cs="Times New Roman"/>
        </w:rPr>
      </w:pPr>
    </w:p>
    <w:p w:rsidR="003159B1" w:rsidRPr="001B234F" w:rsidRDefault="003159B1" w:rsidP="008E0256">
      <w:pPr>
        <w:jc w:val="left"/>
        <w:rPr>
          <w:rFonts w:ascii="Times New Roman" w:hAnsi="Times New Roman" w:cs="Times New Roman"/>
        </w:rPr>
      </w:pPr>
    </w:p>
    <w:sectPr w:rsidR="003159B1" w:rsidRPr="001B234F" w:rsidSect="003159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1E16" w:rsidRDefault="004C1E16" w:rsidP="0041230B">
      <w:r>
        <w:separator/>
      </w:r>
    </w:p>
  </w:endnote>
  <w:endnote w:type="continuationSeparator" w:id="0">
    <w:p w:rsidR="004C1E16" w:rsidRDefault="004C1E16" w:rsidP="004123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1E16" w:rsidRDefault="004C1E16" w:rsidP="0041230B">
      <w:r>
        <w:separator/>
      </w:r>
    </w:p>
  </w:footnote>
  <w:footnote w:type="continuationSeparator" w:id="0">
    <w:p w:rsidR="004C1E16" w:rsidRDefault="004C1E16" w:rsidP="004123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256"/>
    <w:rsid w:val="001B234F"/>
    <w:rsid w:val="003159B1"/>
    <w:rsid w:val="003F732A"/>
    <w:rsid w:val="0041230B"/>
    <w:rsid w:val="004C1E16"/>
    <w:rsid w:val="00856E35"/>
    <w:rsid w:val="008E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23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23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23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230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23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23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23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23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69</Words>
  <Characters>9517</Characters>
  <Application>Microsoft Office Word</Application>
  <DocSecurity>0</DocSecurity>
  <Lines>79</Lines>
  <Paragraphs>22</Paragraphs>
  <ScaleCrop>false</ScaleCrop>
  <Company/>
  <LinksUpToDate>false</LinksUpToDate>
  <CharactersWithSpaces>11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utein</cp:lastModifiedBy>
  <cp:revision>3</cp:revision>
  <dcterms:created xsi:type="dcterms:W3CDTF">2018-02-04T04:00:00Z</dcterms:created>
  <dcterms:modified xsi:type="dcterms:W3CDTF">2018-02-04T09:09:00Z</dcterms:modified>
</cp:coreProperties>
</file>